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1-16T00:00:00Z">
              <w:dateFormat w:val="M/d/yyyy"/>
              <w:lid w:val="en-US"/>
              <w:storeMappedDataAs w:val="dateTime"/>
              <w:calendar w:val="gregorian"/>
            </w:date>
          </w:sdtPr>
          <w:sdtContent>
            <w:tc>
              <w:tcPr>
                <w:tcW w:w="7920" w:type="dxa"/>
                <w:tcBorders>
                  <w:bottom w:val="single" w:sz="4" w:space="0" w:color="auto"/>
                </w:tcBorders>
              </w:tcPr>
              <w:p w14:paraId="72891EAB" w14:textId="4D1EBB8C" w:rsidR="00B92965" w:rsidRDefault="00AA1351" w:rsidP="00B92965">
                <w:r>
                  <w:t>1/1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5B5C995" w:rsidR="00B92965" w:rsidRDefault="00AA1351" w:rsidP="00B92965">
                <w:r>
                  <w:t>Debbie Ch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61C44E2" w:rsidR="00B92965" w:rsidRDefault="00AA1351" w:rsidP="00B92965">
                <w:r>
                  <w:t>Domestic Violence: Prevention Past Du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704013A7" w:rsidR="00F52A77" w:rsidRDefault="00AA135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75876DE" w:rsidR="00F52A77" w:rsidRDefault="00AA135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C3DDFC6" w:rsidR="00F52A77" w:rsidRDefault="00AA135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F014EF1" w:rsidR="00F52A77" w:rsidRDefault="00AA135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569558A" w:rsidR="00F52A77" w:rsidRDefault="00AA135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7A4EA7" w:rsidR="00F52A77" w:rsidRDefault="00AA135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670CD984" w:rsidR="00F52A77" w:rsidRDefault="00AA135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B6AAD95" w:rsidR="00AC2BE6" w:rsidRDefault="00AA135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83C8B23" w:rsidR="00F52A77" w:rsidRDefault="00AA135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7F84A21" w:rsidR="00F52A77" w:rsidRDefault="00AA135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D2B1AD0" w:rsidR="00F52A77" w:rsidRDefault="00AA135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08B6B7B" w:rsidR="00F52A77" w:rsidRDefault="00AA135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953C07C" w:rsidR="00F52A77" w:rsidRDefault="00AA135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4E3097F" w:rsidR="00F52A77" w:rsidRDefault="00AA135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FFA67" w14:textId="77777777" w:rsidR="00A45C01" w:rsidRDefault="00A45C01" w:rsidP="00E23042">
      <w:r>
        <w:separator/>
      </w:r>
    </w:p>
  </w:endnote>
  <w:endnote w:type="continuationSeparator" w:id="0">
    <w:p w14:paraId="440B66B8" w14:textId="77777777" w:rsidR="00A45C01" w:rsidRDefault="00A45C0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F0514" w14:textId="77777777" w:rsidR="00A45C01" w:rsidRDefault="00A45C01" w:rsidP="00E23042">
      <w:r>
        <w:separator/>
      </w:r>
    </w:p>
  </w:footnote>
  <w:footnote w:type="continuationSeparator" w:id="0">
    <w:p w14:paraId="5064128C" w14:textId="77777777" w:rsidR="00A45C01" w:rsidRDefault="00A45C0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45C01"/>
    <w:rsid w:val="00AA135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B0537"/>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Green</cp:lastModifiedBy>
  <cp:revision>3</cp:revision>
  <dcterms:created xsi:type="dcterms:W3CDTF">2022-12-01T15:47:00Z</dcterms:created>
  <dcterms:modified xsi:type="dcterms:W3CDTF">2024-01-16T17:35:00Z</dcterms:modified>
</cp:coreProperties>
</file>